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801"/>
        <w:gridCol w:w="1045"/>
        <w:gridCol w:w="1240"/>
        <w:gridCol w:w="801"/>
        <w:gridCol w:w="1045"/>
        <w:gridCol w:w="1240"/>
        <w:gridCol w:w="959"/>
        <w:gridCol w:w="1234"/>
      </w:tblGrid>
      <w:tr w:rsidR="00F15AED" w:rsidRPr="00D74B3C" w14:paraId="07627B4A" w14:textId="77777777" w:rsidTr="006D1E31">
        <w:trPr>
          <w:trHeight w:val="317"/>
        </w:trPr>
        <w:tc>
          <w:tcPr>
            <w:tcW w:w="0" w:type="auto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3E8ECD30" w14:textId="77777777" w:rsidR="00F15AED" w:rsidRPr="00D74B3C" w:rsidRDefault="00F15AED" w:rsidP="006D1E31">
            <w:pPr>
              <w:rPr>
                <w:rFonts w:cstheme="minorHAnsi"/>
                <w:b/>
                <w:bCs/>
              </w:rPr>
            </w:pPr>
            <w:bookmarkStart w:id="0" w:name="_GoBack"/>
            <w:bookmarkEnd w:id="0"/>
            <w:r w:rsidRPr="00D74B3C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2</w:t>
            </w:r>
            <w:r w:rsidRPr="00D74B3C">
              <w:rPr>
                <w:rFonts w:cstheme="minorHAnsi"/>
                <w:b/>
                <w:bCs/>
              </w:rPr>
              <w:t xml:space="preserve"> Table. Total number of errors committed during explicit motor learning</w:t>
            </w:r>
          </w:p>
        </w:tc>
      </w:tr>
      <w:tr w:rsidR="00F15AED" w:rsidRPr="00D74B3C" w14:paraId="0C0731F7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2078FB" w14:textId="77777777" w:rsidR="00F15AED" w:rsidRPr="00D74B3C" w:rsidRDefault="00F15AED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E30BE" w14:textId="77777777" w:rsidR="00F15AED" w:rsidRPr="00D74B3C" w:rsidRDefault="00F15AED" w:rsidP="006D1E31">
            <w:pPr>
              <w:jc w:val="center"/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0B0A8" w14:textId="77777777" w:rsidR="00F15AED" w:rsidRPr="00D74B3C" w:rsidRDefault="00F15AED" w:rsidP="006D1E31">
            <w:pPr>
              <w:jc w:val="center"/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5E963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F15AED" w:rsidRPr="00D74B3C" w14:paraId="17765B5E" w14:textId="77777777" w:rsidTr="006D1E31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1490A6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DE176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F2556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83A4C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13838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6A88A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C9B10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58210" w14:textId="77777777" w:rsidR="00F15AED" w:rsidRPr="00D74B3C" w:rsidRDefault="00F15AED" w:rsidP="006D1E31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B8411" w14:textId="77777777" w:rsidR="00F15AED" w:rsidRPr="00D74B3C" w:rsidRDefault="00F15AED" w:rsidP="006D1E31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e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</w:tr>
      <w:tr w:rsidR="00F15AED" w:rsidRPr="00D74B3C" w14:paraId="639C4496" w14:textId="77777777" w:rsidTr="006D1E31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9BDACC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25A00C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79C154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FA8C9A" w14:textId="77777777" w:rsidR="00F15AED" w:rsidRPr="00D74B3C" w:rsidRDefault="00F15AED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F0EF06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0E956B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86F45A" w14:textId="77777777" w:rsidR="00F15AED" w:rsidRPr="00D74B3C" w:rsidRDefault="00F15AED" w:rsidP="006D1E3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58E94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FB0930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747</w:t>
            </w:r>
          </w:p>
        </w:tc>
      </w:tr>
      <w:tr w:rsidR="00F15AED" w:rsidRPr="00D74B3C" w14:paraId="6AE10CEC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7D0019A3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2</w:t>
            </w:r>
          </w:p>
        </w:tc>
        <w:tc>
          <w:tcPr>
            <w:tcW w:w="0" w:type="auto"/>
            <w:shd w:val="clear" w:color="auto" w:fill="auto"/>
          </w:tcPr>
          <w:p w14:paraId="07E478A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62F6656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19E0BF9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473E0F39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32DAC74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E1C2399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727</w:t>
            </w:r>
          </w:p>
        </w:tc>
        <w:tc>
          <w:tcPr>
            <w:tcW w:w="0" w:type="auto"/>
            <w:shd w:val="clear" w:color="auto" w:fill="auto"/>
          </w:tcPr>
          <w:p w14:paraId="688E6385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8.5</w:t>
            </w:r>
          </w:p>
        </w:tc>
        <w:tc>
          <w:tcPr>
            <w:tcW w:w="0" w:type="auto"/>
            <w:shd w:val="clear" w:color="auto" w:fill="auto"/>
          </w:tcPr>
          <w:p w14:paraId="398CD556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42</w:t>
            </w:r>
          </w:p>
        </w:tc>
      </w:tr>
      <w:tr w:rsidR="00F15AED" w:rsidRPr="00D74B3C" w14:paraId="496CD7D7" w14:textId="77777777" w:rsidTr="006D1E31">
        <w:trPr>
          <w:trHeight w:val="302"/>
        </w:trPr>
        <w:tc>
          <w:tcPr>
            <w:tcW w:w="0" w:type="auto"/>
            <w:shd w:val="clear" w:color="auto" w:fill="auto"/>
          </w:tcPr>
          <w:p w14:paraId="56B99AE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3</w:t>
            </w:r>
          </w:p>
        </w:tc>
        <w:tc>
          <w:tcPr>
            <w:tcW w:w="0" w:type="auto"/>
            <w:shd w:val="clear" w:color="auto" w:fill="auto"/>
          </w:tcPr>
          <w:p w14:paraId="2978F37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0215B73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ABE133C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28F4B113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E39FC4B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190B3A5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47489815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14:paraId="46FF40FC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458</w:t>
            </w:r>
          </w:p>
        </w:tc>
      </w:tr>
      <w:tr w:rsidR="00F15AED" w:rsidRPr="00D74B3C" w14:paraId="0F3B89BA" w14:textId="77777777" w:rsidTr="006D1E31">
        <w:trPr>
          <w:trHeight w:val="317"/>
        </w:trPr>
        <w:tc>
          <w:tcPr>
            <w:tcW w:w="0" w:type="auto"/>
            <w:shd w:val="clear" w:color="auto" w:fill="auto"/>
          </w:tcPr>
          <w:p w14:paraId="6FA13A34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6</w:t>
            </w:r>
          </w:p>
        </w:tc>
        <w:tc>
          <w:tcPr>
            <w:tcW w:w="0" w:type="auto"/>
            <w:shd w:val="clear" w:color="auto" w:fill="auto"/>
          </w:tcPr>
          <w:p w14:paraId="1742DAB3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7ACCB79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AAC8017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14:paraId="66BAB09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23169B6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555925E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14:paraId="2EDCFDF6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14:paraId="6F0789B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777</w:t>
            </w:r>
          </w:p>
        </w:tc>
      </w:tr>
      <w:tr w:rsidR="00F15AED" w14:paraId="64564797" w14:textId="77777777" w:rsidTr="006D1E31">
        <w:trPr>
          <w:trHeight w:val="1542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F606F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Control n = 21, CNP n = 17</w:t>
            </w:r>
          </w:p>
          <w:p w14:paraId="20C3878D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Sum = the total number of errors committed by the group</w:t>
            </w:r>
          </w:p>
          <w:p w14:paraId="0833DE34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a </w:t>
            </w:r>
            <w:r w:rsidRPr="00D74B3C">
              <w:rPr>
                <w:rFonts w:cstheme="minorHAnsi"/>
              </w:rPr>
              <w:t xml:space="preserve">p-values calculated using a Sign test. </w:t>
            </w:r>
          </w:p>
          <w:p w14:paraId="48E02A49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= EB2 – EB1 (comparison of errors between explicit motor learning blocks)</w:t>
            </w:r>
          </w:p>
          <w:p w14:paraId="5AC3119A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= PRB3 – EB2 (comparison of errors pseudo-random catch block to explicit motor learning block)</w:t>
            </w:r>
          </w:p>
          <w:p w14:paraId="08872E0B" w14:textId="77777777" w:rsidR="00F15AED" w:rsidRPr="00D74B3C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d</w:t>
            </w:r>
            <w:r w:rsidRPr="00D74B3C">
              <w:rPr>
                <w:rFonts w:cstheme="minorHAnsi"/>
              </w:rPr>
              <w:t xml:space="preserve"> = EB16 – EB2 (comparison of errors over time)</w:t>
            </w:r>
          </w:p>
          <w:p w14:paraId="44FE2174" w14:textId="77777777" w:rsidR="00F15AED" w:rsidRDefault="00F15AED" w:rsidP="006D1E31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 xml:space="preserve">U = Mann-Whitney U test statistic, </w:t>
            </w: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>p-values calculated using a Mann-Whitney U test.</w:t>
            </w:r>
            <w:r>
              <w:rPr>
                <w:rFonts w:cstheme="minorHAnsi"/>
              </w:rPr>
              <w:t xml:space="preserve"> </w:t>
            </w:r>
          </w:p>
        </w:tc>
      </w:tr>
    </w:tbl>
    <w:p w14:paraId="76DD7A78" w14:textId="77777777" w:rsidR="00BF50D2" w:rsidRDefault="00F15AED"/>
    <w:sectPr w:rsidR="00BF50D2" w:rsidSect="00E9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0"/>
    <w:rsid w:val="000054C6"/>
    <w:rsid w:val="0001618D"/>
    <w:rsid w:val="00020F69"/>
    <w:rsid w:val="000457C5"/>
    <w:rsid w:val="00050AED"/>
    <w:rsid w:val="0006547F"/>
    <w:rsid w:val="00065F6C"/>
    <w:rsid w:val="000867F5"/>
    <w:rsid w:val="0009239C"/>
    <w:rsid w:val="00095060"/>
    <w:rsid w:val="000A5951"/>
    <w:rsid w:val="000B0806"/>
    <w:rsid w:val="000E7201"/>
    <w:rsid w:val="000F3091"/>
    <w:rsid w:val="000F551B"/>
    <w:rsid w:val="000F7F01"/>
    <w:rsid w:val="00107BBF"/>
    <w:rsid w:val="00156C15"/>
    <w:rsid w:val="001612B2"/>
    <w:rsid w:val="00161386"/>
    <w:rsid w:val="001714BC"/>
    <w:rsid w:val="00176C69"/>
    <w:rsid w:val="0018031D"/>
    <w:rsid w:val="00180CC5"/>
    <w:rsid w:val="00185BAA"/>
    <w:rsid w:val="001918FD"/>
    <w:rsid w:val="0019784B"/>
    <w:rsid w:val="001A6637"/>
    <w:rsid w:val="001B76FC"/>
    <w:rsid w:val="001C69FF"/>
    <w:rsid w:val="001E0237"/>
    <w:rsid w:val="001E1009"/>
    <w:rsid w:val="001E36DF"/>
    <w:rsid w:val="001E6A46"/>
    <w:rsid w:val="001F4238"/>
    <w:rsid w:val="001F7B1C"/>
    <w:rsid w:val="00204DDF"/>
    <w:rsid w:val="002306D8"/>
    <w:rsid w:val="002418A9"/>
    <w:rsid w:val="00244FAB"/>
    <w:rsid w:val="00246936"/>
    <w:rsid w:val="002472E0"/>
    <w:rsid w:val="00260B77"/>
    <w:rsid w:val="00276B52"/>
    <w:rsid w:val="002A128B"/>
    <w:rsid w:val="002B2900"/>
    <w:rsid w:val="002C0380"/>
    <w:rsid w:val="002E49C0"/>
    <w:rsid w:val="002F179A"/>
    <w:rsid w:val="0032141C"/>
    <w:rsid w:val="003239C0"/>
    <w:rsid w:val="003253EA"/>
    <w:rsid w:val="00337FA5"/>
    <w:rsid w:val="003612EC"/>
    <w:rsid w:val="00374D22"/>
    <w:rsid w:val="00381060"/>
    <w:rsid w:val="003837B9"/>
    <w:rsid w:val="00386DA7"/>
    <w:rsid w:val="003906A1"/>
    <w:rsid w:val="00397C64"/>
    <w:rsid w:val="003A3B9E"/>
    <w:rsid w:val="003B4001"/>
    <w:rsid w:val="003B4C13"/>
    <w:rsid w:val="003D1412"/>
    <w:rsid w:val="003D1B26"/>
    <w:rsid w:val="003E5F96"/>
    <w:rsid w:val="003E79E3"/>
    <w:rsid w:val="003F6CF4"/>
    <w:rsid w:val="00403116"/>
    <w:rsid w:val="00403650"/>
    <w:rsid w:val="00404A5D"/>
    <w:rsid w:val="00405A62"/>
    <w:rsid w:val="00411A4E"/>
    <w:rsid w:val="004153D8"/>
    <w:rsid w:val="00435835"/>
    <w:rsid w:val="0044278E"/>
    <w:rsid w:val="00443C21"/>
    <w:rsid w:val="00464D6D"/>
    <w:rsid w:val="00464E3F"/>
    <w:rsid w:val="004715B0"/>
    <w:rsid w:val="00481802"/>
    <w:rsid w:val="004822E7"/>
    <w:rsid w:val="004B214D"/>
    <w:rsid w:val="004B42EC"/>
    <w:rsid w:val="004C7FA1"/>
    <w:rsid w:val="004D1C61"/>
    <w:rsid w:val="004E0E09"/>
    <w:rsid w:val="005010ED"/>
    <w:rsid w:val="005102DE"/>
    <w:rsid w:val="005467B9"/>
    <w:rsid w:val="00562F19"/>
    <w:rsid w:val="00572BC3"/>
    <w:rsid w:val="005822B7"/>
    <w:rsid w:val="00582F9F"/>
    <w:rsid w:val="005917A4"/>
    <w:rsid w:val="0059485C"/>
    <w:rsid w:val="0059517B"/>
    <w:rsid w:val="005A21EC"/>
    <w:rsid w:val="005A326C"/>
    <w:rsid w:val="005A49FA"/>
    <w:rsid w:val="005B6C1F"/>
    <w:rsid w:val="005C47A3"/>
    <w:rsid w:val="00604FE4"/>
    <w:rsid w:val="006111FD"/>
    <w:rsid w:val="0061773F"/>
    <w:rsid w:val="006507CD"/>
    <w:rsid w:val="00664163"/>
    <w:rsid w:val="00695F6C"/>
    <w:rsid w:val="006A3036"/>
    <w:rsid w:val="006A5842"/>
    <w:rsid w:val="006C64B1"/>
    <w:rsid w:val="006D6DA7"/>
    <w:rsid w:val="006F0F8E"/>
    <w:rsid w:val="006F1226"/>
    <w:rsid w:val="00701BCF"/>
    <w:rsid w:val="00741252"/>
    <w:rsid w:val="007626C7"/>
    <w:rsid w:val="007660DD"/>
    <w:rsid w:val="00777A06"/>
    <w:rsid w:val="00782AED"/>
    <w:rsid w:val="00796191"/>
    <w:rsid w:val="007A0F5B"/>
    <w:rsid w:val="007B2DC8"/>
    <w:rsid w:val="007B5BB4"/>
    <w:rsid w:val="007C603C"/>
    <w:rsid w:val="007F2631"/>
    <w:rsid w:val="007F2A76"/>
    <w:rsid w:val="00803FDC"/>
    <w:rsid w:val="00811F9B"/>
    <w:rsid w:val="00821E6A"/>
    <w:rsid w:val="00822D1A"/>
    <w:rsid w:val="00846866"/>
    <w:rsid w:val="00850CAA"/>
    <w:rsid w:val="008525C2"/>
    <w:rsid w:val="008565EF"/>
    <w:rsid w:val="00865506"/>
    <w:rsid w:val="008704E6"/>
    <w:rsid w:val="0087250F"/>
    <w:rsid w:val="00882109"/>
    <w:rsid w:val="00894168"/>
    <w:rsid w:val="008B1AC6"/>
    <w:rsid w:val="008E591D"/>
    <w:rsid w:val="00912644"/>
    <w:rsid w:val="00915404"/>
    <w:rsid w:val="0094261A"/>
    <w:rsid w:val="009514D1"/>
    <w:rsid w:val="00971645"/>
    <w:rsid w:val="009A0D24"/>
    <w:rsid w:val="009A44C5"/>
    <w:rsid w:val="009C60AB"/>
    <w:rsid w:val="009C74D3"/>
    <w:rsid w:val="009E4DA8"/>
    <w:rsid w:val="00A021B3"/>
    <w:rsid w:val="00A142C2"/>
    <w:rsid w:val="00A24A69"/>
    <w:rsid w:val="00A4500B"/>
    <w:rsid w:val="00A477CE"/>
    <w:rsid w:val="00A516AF"/>
    <w:rsid w:val="00A6025E"/>
    <w:rsid w:val="00A6537E"/>
    <w:rsid w:val="00A740B9"/>
    <w:rsid w:val="00AA0682"/>
    <w:rsid w:val="00AA0B2B"/>
    <w:rsid w:val="00AA7439"/>
    <w:rsid w:val="00AB5133"/>
    <w:rsid w:val="00AE2264"/>
    <w:rsid w:val="00AE6026"/>
    <w:rsid w:val="00AE7FB4"/>
    <w:rsid w:val="00B176BE"/>
    <w:rsid w:val="00B34F26"/>
    <w:rsid w:val="00B36EC7"/>
    <w:rsid w:val="00B40A08"/>
    <w:rsid w:val="00B44FBD"/>
    <w:rsid w:val="00B53655"/>
    <w:rsid w:val="00B6115B"/>
    <w:rsid w:val="00B72837"/>
    <w:rsid w:val="00B84400"/>
    <w:rsid w:val="00B90C4A"/>
    <w:rsid w:val="00B91521"/>
    <w:rsid w:val="00B93B0C"/>
    <w:rsid w:val="00B95F2F"/>
    <w:rsid w:val="00BA24ED"/>
    <w:rsid w:val="00BA4BC5"/>
    <w:rsid w:val="00BB3CB7"/>
    <w:rsid w:val="00BE2BEB"/>
    <w:rsid w:val="00BF0F5D"/>
    <w:rsid w:val="00C06864"/>
    <w:rsid w:val="00C15F00"/>
    <w:rsid w:val="00C16356"/>
    <w:rsid w:val="00C32A33"/>
    <w:rsid w:val="00C424D1"/>
    <w:rsid w:val="00C4405A"/>
    <w:rsid w:val="00C44505"/>
    <w:rsid w:val="00C50A91"/>
    <w:rsid w:val="00C50E3D"/>
    <w:rsid w:val="00C51C74"/>
    <w:rsid w:val="00C8348A"/>
    <w:rsid w:val="00C9551B"/>
    <w:rsid w:val="00CA0841"/>
    <w:rsid w:val="00CA45F9"/>
    <w:rsid w:val="00CB63A4"/>
    <w:rsid w:val="00CB7081"/>
    <w:rsid w:val="00CB76C0"/>
    <w:rsid w:val="00CC2DC9"/>
    <w:rsid w:val="00CC38A6"/>
    <w:rsid w:val="00CC4BEF"/>
    <w:rsid w:val="00CD56F5"/>
    <w:rsid w:val="00CE6AF3"/>
    <w:rsid w:val="00CE760E"/>
    <w:rsid w:val="00D07040"/>
    <w:rsid w:val="00D26FB0"/>
    <w:rsid w:val="00D31AF8"/>
    <w:rsid w:val="00D57ACA"/>
    <w:rsid w:val="00D57D35"/>
    <w:rsid w:val="00D71D99"/>
    <w:rsid w:val="00D72BFC"/>
    <w:rsid w:val="00D813B5"/>
    <w:rsid w:val="00D879A8"/>
    <w:rsid w:val="00D97936"/>
    <w:rsid w:val="00DB32A3"/>
    <w:rsid w:val="00DC21F5"/>
    <w:rsid w:val="00DC482D"/>
    <w:rsid w:val="00DC57A8"/>
    <w:rsid w:val="00DE009A"/>
    <w:rsid w:val="00DE014D"/>
    <w:rsid w:val="00DE629A"/>
    <w:rsid w:val="00DE6378"/>
    <w:rsid w:val="00E01864"/>
    <w:rsid w:val="00E10586"/>
    <w:rsid w:val="00E16011"/>
    <w:rsid w:val="00E22FB2"/>
    <w:rsid w:val="00E44C49"/>
    <w:rsid w:val="00E522C6"/>
    <w:rsid w:val="00E52BB2"/>
    <w:rsid w:val="00E576AD"/>
    <w:rsid w:val="00E602EE"/>
    <w:rsid w:val="00E7030A"/>
    <w:rsid w:val="00E72580"/>
    <w:rsid w:val="00E734EA"/>
    <w:rsid w:val="00E73B6C"/>
    <w:rsid w:val="00E755BB"/>
    <w:rsid w:val="00E838E6"/>
    <w:rsid w:val="00E94A5F"/>
    <w:rsid w:val="00E9614F"/>
    <w:rsid w:val="00EB1952"/>
    <w:rsid w:val="00EB256B"/>
    <w:rsid w:val="00EC3153"/>
    <w:rsid w:val="00EC5450"/>
    <w:rsid w:val="00EC78C4"/>
    <w:rsid w:val="00EC79BD"/>
    <w:rsid w:val="00EE1B50"/>
    <w:rsid w:val="00EE5B1E"/>
    <w:rsid w:val="00EF4109"/>
    <w:rsid w:val="00F00EA3"/>
    <w:rsid w:val="00F020BA"/>
    <w:rsid w:val="00F15AED"/>
    <w:rsid w:val="00F25D35"/>
    <w:rsid w:val="00F42DE6"/>
    <w:rsid w:val="00F61DBB"/>
    <w:rsid w:val="00F658BB"/>
    <w:rsid w:val="00F71358"/>
    <w:rsid w:val="00F74643"/>
    <w:rsid w:val="00F804D1"/>
    <w:rsid w:val="00FA372E"/>
    <w:rsid w:val="00FA572B"/>
    <w:rsid w:val="00FB02CD"/>
    <w:rsid w:val="00FC4A4E"/>
    <w:rsid w:val="00FE1ED0"/>
    <w:rsid w:val="00FE4403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9DD5F"/>
  <w14:defaultImageDpi w14:val="32767"/>
  <w15:chartTrackingRefBased/>
  <w15:docId w15:val="{E7CE021E-EEB7-F944-9303-35C47301E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2</cp:revision>
  <dcterms:created xsi:type="dcterms:W3CDTF">2021-08-29T03:44:00Z</dcterms:created>
  <dcterms:modified xsi:type="dcterms:W3CDTF">2021-08-29T03:45:00Z</dcterms:modified>
</cp:coreProperties>
</file>